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A41AF" w14:textId="27133A14" w:rsidR="000C491C" w:rsidRDefault="000C491C" w:rsidP="000C491C">
      <w:pPr>
        <w:rPr>
          <w:noProof/>
        </w:rPr>
      </w:pPr>
      <w:r w:rsidRPr="000C491C">
        <w:rPr>
          <w:i/>
          <w:iCs/>
          <w:u w:val="single"/>
        </w:rPr>
        <w:t>Supplementary Table1.</w:t>
      </w:r>
      <w:r>
        <w:t xml:space="preserve"> Thalamus groups, functions and therapy uses.</w:t>
      </w:r>
      <w:r w:rsidRPr="000C491C">
        <w:t xml:space="preserve"> </w:t>
      </w:r>
      <w:r>
        <w:t>VLP</w:t>
      </w:r>
      <w:r>
        <w:t xml:space="preserve"> -</w:t>
      </w:r>
      <w:r>
        <w:t xml:space="preserve"> ventral lateral posterior nucleus, VPL - Ventral posterior lateral nucleus, </w:t>
      </w:r>
      <w:proofErr w:type="spellStart"/>
      <w:r>
        <w:t>VLa</w:t>
      </w:r>
      <w:proofErr w:type="spellEnd"/>
      <w:r>
        <w:t xml:space="preserve"> - Ventral lateral anterior nucleus, VA - Ventral anterior nucleus, MD - Mediodorsal nucleus, </w:t>
      </w:r>
      <w:proofErr w:type="spellStart"/>
      <w:r>
        <w:t>MDmc</w:t>
      </w:r>
      <w:proofErr w:type="spellEnd"/>
      <w:r>
        <w:t xml:space="preserve"> – magnocellular division of MD, CM - Cent</w:t>
      </w:r>
      <w:proofErr w:type="spellStart"/>
      <w:r>
        <w:t>romedian</w:t>
      </w:r>
      <w:proofErr w:type="spellEnd"/>
      <w:r>
        <w:t xml:space="preserve"> nucleus, LGN - Lateral geniculate nucleus, AV - Anterior ventral nucleus, MGN - Medial geniculate nucleus, AD - Anterior dorsal nucleus, AM - Anterior medial nucleus, CL - Central lateral nucleus, LD - Lateral dorsal nucleus, Li - Limitans nucleus, LP - Lateral posterior nucleus, </w:t>
      </w:r>
      <w:proofErr w:type="spellStart"/>
      <w:r>
        <w:t>Pf</w:t>
      </w:r>
      <w:proofErr w:type="spellEnd"/>
      <w:r>
        <w:t xml:space="preserve"> - </w:t>
      </w:r>
      <w:proofErr w:type="spellStart"/>
      <w:r>
        <w:t>Parafascicular</w:t>
      </w:r>
      <w:proofErr w:type="spellEnd"/>
      <w:r>
        <w:t xml:space="preserve"> nucleus, </w:t>
      </w:r>
      <w:proofErr w:type="spellStart"/>
      <w:r>
        <w:t>Pv</w:t>
      </w:r>
      <w:proofErr w:type="spellEnd"/>
      <w:r>
        <w:t xml:space="preserve"> - paraventricular nuclei, </w:t>
      </w:r>
      <w:proofErr w:type="spellStart"/>
      <w:r>
        <w:t xml:space="preserve">VM </w:t>
      </w:r>
      <w:proofErr w:type="spellEnd"/>
      <w:r>
        <w:t>- Ventral medial nucleus</w:t>
      </w:r>
      <w:r>
        <w:t xml:space="preserve">. Note that several of these nuclei are further divided into more subnuclei (see </w:t>
      </w:r>
      <w:r>
        <w:rPr>
          <w:noProof/>
        </w:rPr>
        <w:t>Mai and Majtanik, 2018</w:t>
      </w:r>
      <w:r>
        <w:rPr>
          <w:noProof/>
        </w:rPr>
        <w:t xml:space="preserve"> and </w:t>
      </w:r>
      <w:r>
        <w:rPr>
          <w:noProof/>
        </w:rPr>
        <w:t>Boelens Keun et al., 2021</w:t>
      </w:r>
      <w:r>
        <w:rPr>
          <w:noProof/>
        </w:rPr>
        <w:t xml:space="preserve"> for more details).</w:t>
      </w:r>
    </w:p>
    <w:p w14:paraId="6AA95964" w14:textId="501E5BCF" w:rsidR="000C491C" w:rsidRDefault="000C491C" w:rsidP="000C491C">
      <w:pPr>
        <w:ind w:left="-1080"/>
      </w:pPr>
      <w:r w:rsidRPr="000C491C">
        <w:drawing>
          <wp:inline distT="0" distB="0" distL="0" distR="0" wp14:anchorId="37B5039E" wp14:editId="63840B10">
            <wp:extent cx="7249176" cy="858129"/>
            <wp:effectExtent l="0" t="0" r="2540" b="5715"/>
            <wp:docPr id="13170167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01673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395303" cy="875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1DA51" w14:textId="5646C039" w:rsidR="000C491C" w:rsidRDefault="000C491C"/>
    <w:p w14:paraId="7990ADC8" w14:textId="77777777" w:rsidR="000C491C" w:rsidRPr="000C491C" w:rsidRDefault="000C491C"/>
    <w:sectPr w:rsidR="000C491C" w:rsidRPr="000C4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37D"/>
    <w:rsid w:val="00030728"/>
    <w:rsid w:val="000C491C"/>
    <w:rsid w:val="000F2A46"/>
    <w:rsid w:val="00204DEE"/>
    <w:rsid w:val="00210474"/>
    <w:rsid w:val="00350CAD"/>
    <w:rsid w:val="00370CE4"/>
    <w:rsid w:val="003E147C"/>
    <w:rsid w:val="003E6BC5"/>
    <w:rsid w:val="004868ED"/>
    <w:rsid w:val="005A2F11"/>
    <w:rsid w:val="00853DA7"/>
    <w:rsid w:val="008A4A2B"/>
    <w:rsid w:val="0094637D"/>
    <w:rsid w:val="00A71009"/>
    <w:rsid w:val="00A829DB"/>
    <w:rsid w:val="00AB2367"/>
    <w:rsid w:val="00B82188"/>
    <w:rsid w:val="00C808EB"/>
    <w:rsid w:val="00CC5FCF"/>
    <w:rsid w:val="00CE76EC"/>
    <w:rsid w:val="00D3496F"/>
    <w:rsid w:val="00E6343F"/>
    <w:rsid w:val="00F341C8"/>
    <w:rsid w:val="00FF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CABE9"/>
  <w15:chartTrackingRefBased/>
  <w15:docId w15:val="{C60AD1C7-285D-8F43-8E00-BBD3E35C7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91C"/>
    <w:rPr>
      <w:rFonts w:ascii="Times New Roman" w:eastAsia="Times New Roman" w:hAnsi="Times New Roman" w:cs="Times New Roman"/>
      <w:kern w:val="0"/>
      <w:lang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63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3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37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37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37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37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37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37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37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3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63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3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3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3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3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3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3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3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63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63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37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63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37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63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37D"/>
    <w:pPr>
      <w:ind w:left="720"/>
      <w:contextualSpacing/>
    </w:pPr>
    <w:rPr>
      <w:rFonts w:asciiTheme="minorHAnsi" w:eastAsiaTheme="minorHAnsi" w:hAnsiTheme="minorHAnsi" w:cstheme="minorBidi"/>
      <w:kern w:val="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63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3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3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3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2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i Patriat</dc:creator>
  <cp:keywords/>
  <dc:description/>
  <cp:lastModifiedBy>Remi Patriat</cp:lastModifiedBy>
  <cp:revision>2</cp:revision>
  <dcterms:created xsi:type="dcterms:W3CDTF">2024-01-19T22:53:00Z</dcterms:created>
  <dcterms:modified xsi:type="dcterms:W3CDTF">2024-01-19T23:00:00Z</dcterms:modified>
</cp:coreProperties>
</file>